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3E36" w:rsidRDefault="00654E8F" w:rsidP="0001436A">
      <w:pPr>
        <w:pStyle w:val="SupplementaryMaterial"/>
        <w:rPr>
          <w:b w:val="0"/>
        </w:rPr>
      </w:pPr>
      <w:r w:rsidRPr="00033E36">
        <w:t>Supplementary Material</w:t>
      </w:r>
    </w:p>
    <w:p w14:paraId="3C419443" w14:textId="7EE9C9F1" w:rsidR="00994A3D" w:rsidRPr="00033E36" w:rsidRDefault="00994A3D" w:rsidP="00994A3D">
      <w:pPr>
        <w:keepNext/>
        <w:jc w:val="center"/>
        <w:rPr>
          <w:rFonts w:cs="Times New Roman"/>
          <w:szCs w:val="24"/>
        </w:rPr>
      </w:pPr>
    </w:p>
    <w:p w14:paraId="68D49006" w14:textId="1E9F3656" w:rsidR="00033E36" w:rsidRPr="00033E36" w:rsidRDefault="00994A3D" w:rsidP="00033E36">
      <w:pPr>
        <w:keepNext/>
        <w:rPr>
          <w:rFonts w:cs="Times New Roman"/>
          <w:b/>
          <w:szCs w:val="24"/>
        </w:rPr>
      </w:pPr>
      <w:r w:rsidRPr="00033E36">
        <w:rPr>
          <w:rFonts w:cs="Times New Roman"/>
          <w:b/>
          <w:szCs w:val="24"/>
        </w:rPr>
        <w:t xml:space="preserve">Supplementary </w:t>
      </w:r>
      <w:r w:rsidR="00033E36" w:rsidRPr="00033E36">
        <w:rPr>
          <w:rFonts w:cs="Times New Roman"/>
          <w:b/>
          <w:szCs w:val="24"/>
        </w:rPr>
        <w:t xml:space="preserve">Table 1 </w:t>
      </w:r>
      <w:r w:rsidR="00033E36" w:rsidRPr="00033E36">
        <w:rPr>
          <w:rFonts w:cs="Times New Roman"/>
          <w:bCs/>
          <w:szCs w:val="24"/>
        </w:rPr>
        <w:t>Comparison between patients hospitalized with COVID-19 and discharged alive who consented to follow up interview and who refused/were not reachable</w:t>
      </w:r>
    </w:p>
    <w:tbl>
      <w:tblPr>
        <w:tblW w:w="9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843"/>
        <w:gridCol w:w="2301"/>
        <w:gridCol w:w="931"/>
      </w:tblGrid>
      <w:tr w:rsidR="00033E36" w:rsidRPr="00033E36" w14:paraId="322D3EE1" w14:textId="77777777" w:rsidTr="00B16A37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312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E85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Refused/not reachable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A57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12 months follow-up availab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ED5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033E36" w:rsidRPr="00033E36" w14:paraId="1C32E8FE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FA4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, 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6D0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8D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D25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0683EA5E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1C6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male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B9B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2 (33.3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5A5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8 (36.8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035D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36</w:t>
            </w:r>
          </w:p>
        </w:tc>
      </w:tr>
      <w:tr w:rsidR="00033E36" w:rsidRPr="00033E36" w14:paraId="4F1662F7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DAF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D04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.8 (16.3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91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.4 (14.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6F4B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001</w:t>
            </w:r>
          </w:p>
        </w:tc>
      </w:tr>
      <w:tr w:rsidR="00033E36" w:rsidRPr="00033E36" w14:paraId="5E057F42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F8BF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range (N, 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CA8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EBAC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FD89B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3E89A847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F5B9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-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7F8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 (10.9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C57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 (13.6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5041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033E36" w:rsidRPr="00033E36" w14:paraId="3B0216DE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7D64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-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37C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3 (40.9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31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5 (49.3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F17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21C2724F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2075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123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 (48.2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203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9 (37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0CC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031ACAE9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FAC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nicity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28A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E39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BA53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71</w:t>
            </w:r>
          </w:p>
        </w:tc>
      </w:tr>
      <w:tr w:rsidR="00033E36" w:rsidRPr="00033E36" w14:paraId="3ECC6CCA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0E6F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7E3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2 (84.7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05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77 (87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C34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676F7A50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58F9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2F4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 (15.3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D8E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 (12.3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25A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4950470F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2D5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orbidities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8FF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9CC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C14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72377563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E258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diseas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FFE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7 (10.1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ABD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 (11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5BDA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24</w:t>
            </w:r>
          </w:p>
        </w:tc>
      </w:tr>
      <w:tr w:rsidR="00033E36" w:rsidRPr="00033E36" w14:paraId="1A260A5A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5AD6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ardiovascular diseas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B7F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 (47.2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14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8 (42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E160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</w:tr>
      <w:tr w:rsidR="00033E36" w:rsidRPr="00033E36" w14:paraId="76976405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D684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phropath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C2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 (6.8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0B1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 (3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E238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54</w:t>
            </w:r>
          </w:p>
        </w:tc>
      </w:tr>
      <w:tr w:rsidR="00033E36" w:rsidRPr="00033E36" w14:paraId="5A502779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0050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diseases and hepatopathi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D78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 (7.6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2C8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7 (8.3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2284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44</w:t>
            </w:r>
          </w:p>
        </w:tc>
      </w:tr>
      <w:tr w:rsidR="00033E36" w:rsidRPr="00033E36" w14:paraId="536F3122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412C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eumatological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044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 (1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389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 (2.3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A4F6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</w:tr>
      <w:tr w:rsidR="00033E36" w:rsidRPr="00033E36" w14:paraId="7184D3E9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C5EF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tabolic dise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40D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8 (25.7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118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1 (18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71CE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18</w:t>
            </w:r>
          </w:p>
        </w:tc>
      </w:tr>
      <w:tr w:rsidR="00033E36" w:rsidRPr="00033E36" w14:paraId="04DAD1F7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7707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Neurologic diseas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F1E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 (8.2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104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 (4.5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DE23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39</w:t>
            </w:r>
          </w:p>
        </w:tc>
      </w:tr>
      <w:tr w:rsidR="00033E36" w:rsidRPr="00033E36" w14:paraId="51C8573C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9DC3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220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4.2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08E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 (3.6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E733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04</w:t>
            </w:r>
          </w:p>
        </w:tc>
      </w:tr>
      <w:tr w:rsidR="00033E36" w:rsidRPr="00033E36" w14:paraId="4C7F49AB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6C1F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OT and HS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42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 (0.8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E95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 (1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8F24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26</w:t>
            </w:r>
          </w:p>
        </w:tc>
      </w:tr>
      <w:tr w:rsidR="00033E36" w:rsidRPr="00033E36" w14:paraId="572098E7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0D0C" w14:textId="77777777" w:rsidR="00033E36" w:rsidRPr="00033E36" w:rsidRDefault="00033E36" w:rsidP="00B16A37">
            <w:pPr>
              <w:spacing w:after="0"/>
              <w:ind w:firstLineChars="29" w:firstLine="52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umber of comorbidities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35CB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91D7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4C87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74</w:t>
            </w:r>
          </w:p>
        </w:tc>
      </w:tr>
      <w:tr w:rsidR="00033E36" w:rsidRPr="00033E36" w14:paraId="244E0C2C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6C929" w14:textId="77777777" w:rsidR="00033E36" w:rsidRPr="00033E36" w:rsidRDefault="00033E36" w:rsidP="00B16A37">
            <w:pPr>
              <w:spacing w:after="0"/>
              <w:ind w:firstLineChars="115"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FEB4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 (39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FF2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 (40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26F20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34F31B91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BCE3" w14:textId="77777777" w:rsidR="00033E36" w:rsidRPr="00033E36" w:rsidRDefault="00033E36" w:rsidP="00B16A37">
            <w:pPr>
              <w:spacing w:after="0"/>
              <w:ind w:firstLineChars="115"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468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 (39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B734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7 (45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4AE5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0F260328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5647D" w14:textId="77777777" w:rsidR="00033E36" w:rsidRPr="00033E36" w:rsidRDefault="00033E36" w:rsidP="00B16A37">
            <w:pPr>
              <w:spacing w:after="0"/>
              <w:ind w:firstLineChars="115" w:firstLine="20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EEF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 (21.0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842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 (14.5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3FB0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3E6B5B3C" w14:textId="77777777" w:rsidTr="00B16A37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BC3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mptoms at COVID-19 onset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998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1E2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25F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3925155C" w14:textId="77777777" w:rsidTr="00B16A37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D2DB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spiratory sympto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F0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8 (75.6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C6B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64 (80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5F40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33</w:t>
            </w:r>
          </w:p>
        </w:tc>
      </w:tr>
      <w:tr w:rsidR="00033E36" w:rsidRPr="00033E36" w14:paraId="3E71B420" w14:textId="77777777" w:rsidTr="00B16A37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2EAE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Systemic symptoms*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B54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6 (89.1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BF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12 (90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AE83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96</w:t>
            </w:r>
          </w:p>
        </w:tc>
      </w:tr>
      <w:tr w:rsidR="00033E36" w:rsidRPr="00033E36" w14:paraId="600F6879" w14:textId="77777777" w:rsidTr="00B16A37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15FB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Neurologic symptom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F64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3 (12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EA0C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 (14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B4C8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81</w:t>
            </w:r>
          </w:p>
        </w:tc>
      </w:tr>
      <w:tr w:rsidR="00033E36" w:rsidRPr="00033E36" w14:paraId="707D8DDB" w14:textId="77777777" w:rsidTr="00B16A37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C1B3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symptom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E6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5 (20.2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4F1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5 (18.8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A8FB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41</w:t>
            </w:r>
          </w:p>
        </w:tc>
      </w:tr>
      <w:tr w:rsidR="00033E36" w:rsidRPr="00033E36" w14:paraId="0FEBDC9C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015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umber of symptoms at COVID-19 onset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7CE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3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B8A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B9BF" w14:textId="5802D0A4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  <w:r w:rsidR="00417303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033E36" w:rsidRPr="00033E36" w14:paraId="70704E86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08D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Hospitalization length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F47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 (8-22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B40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6-2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43DD" w14:textId="400F52E2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39</w:t>
            </w:r>
          </w:p>
        </w:tc>
      </w:tr>
      <w:tr w:rsidR="00033E36" w:rsidRPr="00033E36" w14:paraId="1A973EC9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1515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FE0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3055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0E0A7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033E36" w:rsidRPr="00033E36" w14:paraId="67EE2282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6FE0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14 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A97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7 (49.6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D979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2 (53.1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ED59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68</w:t>
            </w:r>
          </w:p>
        </w:tc>
      </w:tr>
      <w:tr w:rsidR="00033E36" w:rsidRPr="00033E36" w14:paraId="0C7B2705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B164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 14 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0CD8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9 (50.4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60D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4 (46.9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53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0F74AAB8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9DD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CU admission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35B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7 (14.0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B96C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6 (10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09D8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</w:tr>
      <w:tr w:rsidR="00033E36" w:rsidRPr="00033E36" w14:paraId="47E0A2BA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1A02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tination after discharge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64F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3D7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50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033E36" w:rsidRPr="00033E36" w14:paraId="79086C47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8EEB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7C9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9 (70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FDE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78 (84.4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587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0DABE1FF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DAE6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hab facility/Long-term ca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42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9 (29.5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6E6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 (15.6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EFAF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1930B1A9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A9D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plications during hospital stay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508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2 (62.6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0FB6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0 (55.0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6E77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044</w:t>
            </w:r>
          </w:p>
        </w:tc>
      </w:tr>
      <w:tr w:rsidR="00033E36" w:rsidRPr="00033E36" w14:paraId="1E3C50D8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5F7B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everity scale, N (%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FA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717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8641" w14:textId="77777777" w:rsidR="00033E36" w:rsidRPr="00033E36" w:rsidRDefault="00033E36" w:rsidP="00B16A37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02</w:t>
            </w:r>
          </w:p>
        </w:tc>
      </w:tr>
      <w:tr w:rsidR="00033E36" w:rsidRPr="00033E36" w14:paraId="4A5A028B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313C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H, no oxygen requir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783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9 (32.4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3F94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6 (30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DEB1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7AC7F2B6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6AF4" w14:textId="77777777" w:rsidR="00033E36" w:rsidRPr="002F287A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2F287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2 (H, O2 </w:t>
            </w:r>
            <w:proofErr w:type="spellStart"/>
            <w:r w:rsidRPr="002F287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x</w:t>
            </w:r>
            <w:proofErr w:type="spellEnd"/>
            <w:r w:rsidRPr="002F287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Venturi </w:t>
            </w:r>
            <w:proofErr w:type="spellStart"/>
            <w:r w:rsidRPr="002F287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sk</w:t>
            </w:r>
            <w:proofErr w:type="spellEnd"/>
            <w:r w:rsidRPr="002F287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186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 (45.8%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70A5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4 (49.7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4C40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28CB98A3" w14:textId="77777777" w:rsidTr="00B16A37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2A8C" w14:textId="77777777" w:rsidR="00033E36" w:rsidRPr="00033E36" w:rsidRDefault="00033E36" w:rsidP="00B16A37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H, HFNC or CPAP or NI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3593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 (21.8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ED6A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1 (20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F15E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033E36" w:rsidRPr="00033E36" w14:paraId="3E221A2C" w14:textId="77777777" w:rsidTr="00B16A37">
        <w:trPr>
          <w:trHeight w:val="300"/>
        </w:trPr>
        <w:tc>
          <w:tcPr>
            <w:tcW w:w="960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B77DD" w14:textId="77777777" w:rsidR="00033E36" w:rsidRPr="00033E36" w:rsidRDefault="00033E36" w:rsidP="00B16A3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033E36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*=fever, myalgia, fatigue, arthralgia</w:t>
            </w:r>
          </w:p>
        </w:tc>
      </w:tr>
    </w:tbl>
    <w:p w14:paraId="7B65BC41" w14:textId="77777777" w:rsidR="00DE23E8" w:rsidRPr="00033E36" w:rsidRDefault="00DE23E8" w:rsidP="002F287A">
      <w:pPr>
        <w:rPr>
          <w:rFonts w:cs="Times New Roman"/>
        </w:rPr>
      </w:pPr>
    </w:p>
    <w:sectPr w:rsidR="00DE23E8" w:rsidRPr="00033E3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4AFAF" w14:textId="77777777" w:rsidR="00B01DDD" w:rsidRDefault="00B01DDD" w:rsidP="00117666">
      <w:pPr>
        <w:spacing w:after="0"/>
      </w:pPr>
      <w:r>
        <w:separator/>
      </w:r>
    </w:p>
  </w:endnote>
  <w:endnote w:type="continuationSeparator" w:id="0">
    <w:p w14:paraId="7DEBBCC1" w14:textId="77777777" w:rsidR="00B01DDD" w:rsidRDefault="00B01D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9097F" w14:textId="77777777" w:rsidR="00B01DDD" w:rsidRDefault="00B01DDD" w:rsidP="00117666">
      <w:pPr>
        <w:spacing w:after="0"/>
      </w:pPr>
      <w:r>
        <w:separator/>
      </w:r>
    </w:p>
  </w:footnote>
  <w:footnote w:type="continuationSeparator" w:id="0">
    <w:p w14:paraId="5E4470CB" w14:textId="77777777" w:rsidR="00B01DDD" w:rsidRDefault="00B01D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97A"/>
    <w:rsid w:val="0001436A"/>
    <w:rsid w:val="00033E3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11D"/>
    <w:rsid w:val="00267D18"/>
    <w:rsid w:val="00274347"/>
    <w:rsid w:val="002868E2"/>
    <w:rsid w:val="002869C3"/>
    <w:rsid w:val="002936E4"/>
    <w:rsid w:val="002B4A57"/>
    <w:rsid w:val="002C74CA"/>
    <w:rsid w:val="002F287A"/>
    <w:rsid w:val="003123F4"/>
    <w:rsid w:val="003544FB"/>
    <w:rsid w:val="003D2F2D"/>
    <w:rsid w:val="00401590"/>
    <w:rsid w:val="0041730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C0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DD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nese.comelli@gmail.com</cp:lastModifiedBy>
  <cp:revision>3</cp:revision>
  <cp:lastPrinted>2013-10-03T12:51:00Z</cp:lastPrinted>
  <dcterms:created xsi:type="dcterms:W3CDTF">2021-12-13T09:48:00Z</dcterms:created>
  <dcterms:modified xsi:type="dcterms:W3CDTF">2022-02-22T11:15:00Z</dcterms:modified>
</cp:coreProperties>
</file>